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t>Supplementary Information (SI)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ry content can be found online in the Supplementary Information section.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Table of Contents: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List of additional members of CHAMP Trial Group Investigators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1: Subject distribution in each analysis set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2: Demographic and baseline characteristics (Stage 2)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3: Complete list of treatment-emergent adverse events (Stage 2 safety set)</w:t>
      </w:r>
    </w:p>
    <w:p w:rsidR="005042A3" w:rsidRPr="008D01AC" w:rsidRDefault="005042A3" w:rsidP="005042A3">
      <w:pPr>
        <w:spacing w:line="480" w:lineRule="auto"/>
        <w:ind w:left="2250" w:hanging="225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Supplemental Table 4: Normalised SER or AL change from Stage 2 baseline at Month 48 (Stage 2 </w:t>
      </w:r>
      <w:proofErr w:type="spellStart"/>
      <w:r w:rsidRPr="008D01AC">
        <w:rPr>
          <w:rFonts w:ascii="Times New Roman" w:hAnsi="Times New Roman" w:cs="Times New Roman"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lang w:val="en-GB"/>
        </w:rPr>
        <w:t xml:space="preserve"> set).</w:t>
      </w:r>
    </w:p>
    <w:p w:rsidR="005042A3" w:rsidRPr="008D01AC" w:rsidRDefault="005042A3" w:rsidP="005042A3">
      <w:pPr>
        <w:spacing w:line="480" w:lineRule="auto"/>
        <w:ind w:left="2250" w:hanging="225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5: Normalised SER or AL change from Stage 2 baseline at Month 48 (Stage 2 ITT set)</w:t>
      </w:r>
    </w:p>
    <w:p w:rsidR="005042A3" w:rsidRPr="008D01AC" w:rsidRDefault="005042A3" w:rsidP="005042A3">
      <w:pPr>
        <w:spacing w:line="480" w:lineRule="auto"/>
        <w:ind w:left="2250" w:hanging="225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Supplemental Table 6: Proportion of Participants that Progressed to High Myopia (Normalised SER ≤ - 6.00 D) by Month 48 (Stage 2 </w:t>
      </w:r>
      <w:proofErr w:type="spellStart"/>
      <w:r w:rsidRPr="008D01AC">
        <w:rPr>
          <w:rFonts w:ascii="Times New Roman" w:hAnsi="Times New Roman" w:cs="Times New Roman"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lang w:val="en-GB"/>
        </w:rPr>
        <w:t xml:space="preserve"> set)</w:t>
      </w: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Supplemental Table 7: Summary of proportion of participants’ eyes that show less than 0.75 D myopia progression from Stage 2 baseline (Stage 2 </w:t>
      </w:r>
      <w:proofErr w:type="spellStart"/>
      <w:r w:rsidRPr="008D01AC">
        <w:rPr>
          <w:rFonts w:ascii="Times New Roman" w:hAnsi="Times New Roman" w:cs="Times New Roman"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lang w:val="en-GB"/>
        </w:rPr>
        <w:t xml:space="preserve"> set).</w:t>
      </w: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8: Summary of crystalline lens thickness measurements (Stage 2 ITT set).</w:t>
      </w: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Supplemental Table 9: Summary of pupil size measurements (Stage 2 ITT set).</w:t>
      </w: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br w:type="page"/>
      </w:r>
    </w:p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lang w:val="en-GB"/>
        </w:rPr>
        <w:lastRenderedPageBreak/>
        <w:br/>
      </w:r>
      <w:r w:rsidRPr="008D01AC">
        <w:rPr>
          <w:rFonts w:ascii="Times New Roman" w:hAnsi="Times New Roman" w:cs="Times New Roman"/>
          <w:b/>
          <w:bCs/>
          <w:lang w:val="en-GB"/>
        </w:rPr>
        <w:t xml:space="preserve">List of additional members of the CHAMP Trial Group Investigators </w:t>
      </w: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</w:p>
    <w:tbl>
      <w:tblPr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720"/>
        <w:gridCol w:w="4190"/>
        <w:gridCol w:w="2070"/>
      </w:tblGrid>
      <w:tr w:rsidR="005042A3" w:rsidRPr="008D01AC" w:rsidTr="008C50DC">
        <w:trPr>
          <w:trHeight w:val="116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First Name and Middle Initial(s)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ast Name</w:t>
            </w:r>
          </w:p>
        </w:tc>
        <w:tc>
          <w:tcPr>
            <w:tcW w:w="419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Institution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Location (city, state/province, country)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arol 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Aune</w:t>
            </w:r>
            <w:proofErr w:type="spellEnd"/>
          </w:p>
        </w:tc>
        <w:tc>
          <w:tcPr>
            <w:tcW w:w="419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ind w:hanging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GaGarner</w:t>
            </w:r>
            <w:proofErr w:type="spellEnd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Eyecare </w:t>
            </w: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Raleigh, North Caroline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sabel 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Ayet</w:t>
            </w:r>
            <w:proofErr w:type="spellEnd"/>
          </w:p>
        </w:tc>
        <w:tc>
          <w:tcPr>
            <w:tcW w:w="419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spital Sant Joan de </w:t>
            </w: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éu</w:t>
            </w:r>
            <w:proofErr w:type="spellEnd"/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arcelona, Spain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arren J. 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ell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edical </w:t>
            </w: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enter</w:t>
            </w:r>
            <w:proofErr w:type="spellEnd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Ophthalmology Associates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an Antonio,</w:t>
            </w:r>
            <w:r w:rsidRPr="008D01AC">
              <w:rPr>
                <w:rFonts w:ascii="Calibri" w:hAnsi="Calibri" w:cs="Calibri"/>
                <w:lang w:val="en-GB"/>
              </w:rPr>
              <w:t xml:space="preserve"> </w:t>
            </w: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Texas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arie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odack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outhern College of Optometry 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emphis, Tennessee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Jeffrey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olburn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pokane Eye Clinical Research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pokane, Washington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usa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otter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outhern College of Optometry at Marshall B Ketchum Universit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Fullerton, California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Annegret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ahlmann</w:t>
            </w:r>
            <w:proofErr w:type="spellEnd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-Noor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oorfields Eye Hospital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London, UK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tephe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Glaser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Kids Eye Care of Maryland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Rockville, Maryland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James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Hoekel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t. Louis Children's Hospital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t. Louis, Missouri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anielle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Iacono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UNY College of Optometr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New York, New York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Eri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Jenewein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Pennsylvania College of Optometry at Salus Universit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Philadelphia, Pennsylvania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aroline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Klaver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Erasmus MC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Rotterdam, Netherlands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tephe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Lichtenstein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llinois Eye </w:t>
            </w: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Peoria, Illinois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hunming</w:t>
            </w:r>
            <w:proofErr w:type="spellEnd"/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Liu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Pacific University College of Optometr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Forest Grove, Oregon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James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Loughman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entre for Eye Research Ireland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ublin, Ireland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Zolta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Nagy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Budapest Retina </w:t>
            </w: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Intezet</w:t>
            </w:r>
            <w:proofErr w:type="spellEnd"/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udapest, Hungary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atthew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Paul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anbury Eye Physicians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anbury, Connecticut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elanie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chmitt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University of Wisconsin-Madison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Madison, Wisconsin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avid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ilbert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onestoga Eye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Lancaster, Pennsylvania, USA 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arah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ingh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University of California, Berkeley School of Optometr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erkeley, California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J. Daniel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Twelker</w:t>
            </w:r>
            <w:proofErr w:type="spellEnd"/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University of Arizona Department of Ophthalmology and Vision Science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Tucson, Arizona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Fuensanta</w:t>
            </w:r>
            <w:proofErr w:type="spellEnd"/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Vera-Diaz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New England College of Optometr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Boston, Massachusetts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Dorothy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Wang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Westview Optometr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San Diego, California, USA</w:t>
            </w:r>
          </w:p>
        </w:tc>
      </w:tr>
      <w:tr w:rsidR="005042A3" w:rsidRPr="008D01AC" w:rsidTr="008C50DC">
        <w:trPr>
          <w:trHeight w:val="290"/>
        </w:trPr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Colin</w:t>
            </w:r>
          </w:p>
        </w:tc>
        <w:tc>
          <w:tcPr>
            <w:tcW w:w="17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Willoughby</w:t>
            </w:r>
          </w:p>
        </w:tc>
        <w:tc>
          <w:tcPr>
            <w:tcW w:w="41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>Ulster University</w:t>
            </w:r>
          </w:p>
        </w:tc>
        <w:tc>
          <w:tcPr>
            <w:tcW w:w="207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42A3" w:rsidRPr="008D01AC" w:rsidRDefault="005042A3" w:rsidP="008C50D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D01A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Northern Ireland, UK </w:t>
            </w:r>
          </w:p>
        </w:tc>
      </w:tr>
    </w:tbl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 </w:t>
      </w:r>
      <w:r w:rsidRPr="008D01AC">
        <w:rPr>
          <w:rFonts w:ascii="Times New Roman" w:hAnsi="Times New Roman" w:cs="Times New Roman"/>
          <w:lang w:val="en-GB"/>
        </w:rPr>
        <w:br w:type="page"/>
      </w:r>
    </w:p>
    <w:p w:rsidR="005042A3" w:rsidRPr="008D01AC" w:rsidRDefault="005042A3" w:rsidP="005042A3">
      <w:pPr>
        <w:pStyle w:val="Caption"/>
        <w:spacing w:line="240" w:lineRule="auto"/>
        <w:rPr>
          <w:lang w:val="en-GB"/>
        </w:rPr>
      </w:pPr>
      <w:r w:rsidRPr="008D01AC">
        <w:rPr>
          <w:lang w:val="en-GB"/>
        </w:rPr>
        <w:lastRenderedPageBreak/>
        <w:t xml:space="preserve">Supplemental Table 1: Subject distribution in each analysis set. </w:t>
      </w:r>
    </w:p>
    <w:p w:rsidR="005042A3" w:rsidRPr="008D01AC" w:rsidRDefault="005042A3" w:rsidP="005042A3">
      <w:pPr>
        <w:pStyle w:val="Caption"/>
        <w:spacing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935"/>
        <w:gridCol w:w="935"/>
        <w:gridCol w:w="934"/>
        <w:gridCol w:w="934"/>
        <w:gridCol w:w="934"/>
        <w:gridCol w:w="934"/>
        <w:gridCol w:w="934"/>
        <w:gridCol w:w="934"/>
        <w:gridCol w:w="740"/>
      </w:tblGrid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lang w:val="en-GB"/>
              </w:rPr>
            </w:pPr>
          </w:p>
        </w:tc>
        <w:tc>
          <w:tcPr>
            <w:tcW w:w="93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Vehicle</w:t>
            </w:r>
            <w:r w:rsidRPr="008D01AC">
              <w:rPr>
                <w:sz w:val="18"/>
                <w:szCs w:val="18"/>
                <w:lang w:val="en-GB"/>
              </w:rPr>
              <w:br/>
              <w:t>N=3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Vehicle</w:t>
            </w:r>
            <w:r w:rsidRPr="008D01AC">
              <w:rPr>
                <w:sz w:val="18"/>
                <w:szCs w:val="18"/>
                <w:lang w:val="en-GB"/>
              </w:rPr>
              <w:br/>
              <w:t>N=60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1%</w:t>
            </w:r>
            <w:r w:rsidRPr="008D01AC">
              <w:rPr>
                <w:sz w:val="18"/>
                <w:szCs w:val="18"/>
                <w:lang w:val="en-GB"/>
              </w:rPr>
              <w:br/>
              <w:t>N=62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2%</w:t>
            </w:r>
            <w:r w:rsidRPr="008D01AC">
              <w:rPr>
                <w:sz w:val="18"/>
                <w:szCs w:val="18"/>
                <w:lang w:val="en-GB"/>
              </w:rPr>
              <w:br/>
              <w:t>N=60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1%</w:t>
            </w:r>
            <w:r w:rsidRPr="008D01AC">
              <w:rPr>
                <w:sz w:val="18"/>
                <w:szCs w:val="18"/>
                <w:lang w:val="en-GB"/>
              </w:rPr>
              <w:br/>
              <w:t>N=38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2%</w:t>
            </w:r>
            <w:r w:rsidRPr="008D01AC">
              <w:rPr>
                <w:sz w:val="18"/>
                <w:szCs w:val="18"/>
                <w:lang w:val="en-GB"/>
              </w:rPr>
              <w:br/>
              <w:t>N=3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1%</w:t>
            </w:r>
            <w:r w:rsidRPr="008D01AC">
              <w:rPr>
                <w:sz w:val="18"/>
                <w:szCs w:val="18"/>
                <w:lang w:val="en-GB"/>
              </w:rPr>
              <w:br/>
              <w:t>N=5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34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2%</w:t>
            </w:r>
            <w:r w:rsidRPr="008D01AC">
              <w:rPr>
                <w:sz w:val="18"/>
                <w:szCs w:val="18"/>
                <w:lang w:val="en-GB"/>
              </w:rPr>
              <w:br/>
              <w:t>N=63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Total</w:t>
            </w:r>
          </w:p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N=420</w:t>
            </w:r>
          </w:p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(%)</w:t>
            </w:r>
          </w:p>
        </w:tc>
      </w:tr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Enrolled in Stage 2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20</w:t>
            </w:r>
          </w:p>
        </w:tc>
      </w:tr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Re-randomised for Stage 2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2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8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3(100)</w:t>
            </w: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20 (100)</w:t>
            </w:r>
          </w:p>
        </w:tc>
      </w:tr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Safety set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2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8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3 (100)</w:t>
            </w: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20 (100)</w:t>
            </w:r>
          </w:p>
        </w:tc>
      </w:tr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 xml:space="preserve">Intent </w:t>
            </w:r>
            <w:proofErr w:type="gramStart"/>
            <w:r w:rsidRPr="008D01AC">
              <w:rPr>
                <w:sz w:val="18"/>
                <w:szCs w:val="18"/>
                <w:lang w:val="en-GB"/>
              </w:rPr>
              <w:t>To</w:t>
            </w:r>
            <w:proofErr w:type="gramEnd"/>
            <w:r w:rsidRPr="008D01AC">
              <w:rPr>
                <w:sz w:val="18"/>
                <w:szCs w:val="18"/>
                <w:lang w:val="en-GB"/>
              </w:rPr>
              <w:t xml:space="preserve"> Treat (ITT) set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2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0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8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9 (10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3 (100)</w:t>
            </w: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20 (100)</w:t>
            </w:r>
          </w:p>
        </w:tc>
      </w:tr>
      <w:tr w:rsidR="005042A3" w:rsidRPr="008D01AC" w:rsidTr="008C50DC">
        <w:tc>
          <w:tcPr>
            <w:tcW w:w="1136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 xml:space="preserve">Modified Intent </w:t>
            </w:r>
            <w:proofErr w:type="gramStart"/>
            <w:r w:rsidRPr="008D01AC">
              <w:rPr>
                <w:sz w:val="18"/>
                <w:szCs w:val="18"/>
                <w:lang w:val="en-GB"/>
              </w:rPr>
              <w:t>To</w:t>
            </w:r>
            <w:proofErr w:type="gramEnd"/>
            <w:r w:rsidRPr="008D01AC">
              <w:rPr>
                <w:sz w:val="18"/>
                <w:szCs w:val="18"/>
                <w:lang w:val="en-GB"/>
              </w:rPr>
              <w:t xml:space="preserve"> Treat (</w:t>
            </w:r>
            <w:proofErr w:type="spellStart"/>
            <w:r w:rsidRPr="008D01AC">
              <w:rPr>
                <w:sz w:val="18"/>
                <w:szCs w:val="18"/>
                <w:lang w:val="en-GB"/>
              </w:rPr>
              <w:t>mITT</w:t>
            </w:r>
            <w:proofErr w:type="spellEnd"/>
            <w:r w:rsidRPr="008D01AC">
              <w:rPr>
                <w:sz w:val="18"/>
                <w:szCs w:val="18"/>
                <w:lang w:val="en-GB"/>
              </w:rPr>
              <w:t>) set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1 (79.5)</w:t>
            </w:r>
          </w:p>
        </w:tc>
        <w:tc>
          <w:tcPr>
            <w:tcW w:w="935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2 (86.7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4 (87.1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4 (90.0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29 (76.3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3 (84.6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2 (88.1)</w:t>
            </w:r>
          </w:p>
        </w:tc>
        <w:tc>
          <w:tcPr>
            <w:tcW w:w="934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6 (88.9)</w:t>
            </w:r>
          </w:p>
        </w:tc>
        <w:tc>
          <w:tcPr>
            <w:tcW w:w="740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61 (86.0)</w:t>
            </w:r>
          </w:p>
        </w:tc>
      </w:tr>
    </w:tbl>
    <w:p w:rsidR="005042A3" w:rsidRPr="008D01AC" w:rsidRDefault="005042A3" w:rsidP="005042A3">
      <w:pPr>
        <w:rPr>
          <w:lang w:val="en-GB"/>
        </w:rPr>
      </w:pPr>
    </w:p>
    <w:p w:rsidR="005042A3" w:rsidRPr="008D01AC" w:rsidRDefault="005042A3" w:rsidP="005042A3">
      <w:pPr>
        <w:rPr>
          <w:lang w:val="en-GB"/>
        </w:rPr>
      </w:pPr>
      <w:r w:rsidRPr="008D01AC">
        <w:rPr>
          <w:lang w:val="en-GB"/>
        </w:rPr>
        <w:t xml:space="preserve">ITT, intent-to-treat.  </w:t>
      </w:r>
      <w:proofErr w:type="spellStart"/>
      <w:r w:rsidRPr="008D01AC">
        <w:rPr>
          <w:lang w:val="en-GB"/>
        </w:rPr>
        <w:t>mITT</w:t>
      </w:r>
      <w:proofErr w:type="spellEnd"/>
      <w:r w:rsidRPr="008D01AC">
        <w:rPr>
          <w:lang w:val="en-GB"/>
        </w:rPr>
        <w:t xml:space="preserve"> modified intent-to-treat.</w:t>
      </w:r>
      <w:r w:rsidRPr="008D01AC">
        <w:rPr>
          <w:lang w:val="en-GB"/>
        </w:rPr>
        <w:br w:type="page"/>
      </w:r>
    </w:p>
    <w:p w:rsidR="005042A3" w:rsidRPr="008D01AC" w:rsidRDefault="005042A3" w:rsidP="005042A3">
      <w:pPr>
        <w:pStyle w:val="Caption"/>
        <w:spacing w:line="240" w:lineRule="auto"/>
        <w:rPr>
          <w:lang w:val="en-GB"/>
        </w:rPr>
      </w:pPr>
      <w:r w:rsidRPr="008D01AC">
        <w:rPr>
          <w:lang w:val="en-GB"/>
        </w:rPr>
        <w:lastRenderedPageBreak/>
        <w:t>Supplemental Table 2: Demographic and baseline characteristics (Stage 2 safety set).</w:t>
      </w:r>
    </w:p>
    <w:p w:rsidR="005042A3" w:rsidRPr="008D01AC" w:rsidRDefault="005042A3" w:rsidP="005042A3">
      <w:pPr>
        <w:pStyle w:val="Caption"/>
        <w:spacing w:line="240" w:lineRule="auto"/>
        <w:rPr>
          <w:lang w:val="en-GB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33"/>
        <w:gridCol w:w="928"/>
        <w:gridCol w:w="928"/>
        <w:gridCol w:w="928"/>
        <w:gridCol w:w="928"/>
        <w:gridCol w:w="928"/>
        <w:gridCol w:w="928"/>
        <w:gridCol w:w="928"/>
        <w:gridCol w:w="928"/>
        <w:gridCol w:w="888"/>
      </w:tblGrid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lang w:val="en-GB"/>
              </w:rPr>
            </w:pP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Vehicle</w:t>
            </w:r>
            <w:r w:rsidRPr="008D01AC">
              <w:rPr>
                <w:sz w:val="18"/>
                <w:szCs w:val="18"/>
                <w:lang w:val="en-GB"/>
              </w:rPr>
              <w:br/>
              <w:t>N=3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Vehicle</w:t>
            </w:r>
            <w:r w:rsidRPr="008D01AC">
              <w:rPr>
                <w:sz w:val="18"/>
                <w:szCs w:val="18"/>
                <w:lang w:val="en-GB"/>
              </w:rPr>
              <w:br/>
              <w:t>N=60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1%</w:t>
            </w:r>
            <w:r w:rsidRPr="008D01AC">
              <w:rPr>
                <w:sz w:val="18"/>
                <w:szCs w:val="18"/>
                <w:lang w:val="en-GB"/>
              </w:rPr>
              <w:br/>
              <w:t>N=62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2%</w:t>
            </w:r>
            <w:r w:rsidRPr="008D01AC">
              <w:rPr>
                <w:sz w:val="18"/>
                <w:szCs w:val="18"/>
                <w:lang w:val="en-GB"/>
              </w:rPr>
              <w:br/>
              <w:t>N=60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1%</w:t>
            </w:r>
            <w:r w:rsidRPr="008D01AC">
              <w:rPr>
                <w:sz w:val="18"/>
                <w:szCs w:val="18"/>
                <w:lang w:val="en-GB"/>
              </w:rPr>
              <w:br/>
              <w:t>N=38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2%</w:t>
            </w:r>
            <w:r w:rsidRPr="008D01AC">
              <w:rPr>
                <w:sz w:val="18"/>
                <w:szCs w:val="18"/>
                <w:lang w:val="en-GB"/>
              </w:rPr>
              <w:br/>
              <w:t>N=3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1%</w:t>
            </w:r>
            <w:r w:rsidRPr="008D01AC">
              <w:rPr>
                <w:sz w:val="18"/>
                <w:szCs w:val="18"/>
                <w:lang w:val="en-GB"/>
              </w:rPr>
              <w:br/>
              <w:t>N=5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2%</w:t>
            </w:r>
            <w:r w:rsidRPr="008D01AC">
              <w:rPr>
                <w:sz w:val="18"/>
                <w:szCs w:val="18"/>
                <w:lang w:val="en-GB"/>
              </w:rPr>
              <w:br/>
              <w:t>N=63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Total</w:t>
            </w:r>
          </w:p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N=420</w:t>
            </w:r>
          </w:p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(%)</w:t>
            </w:r>
          </w:p>
        </w:tc>
      </w:tr>
      <w:tr w:rsidR="005042A3" w:rsidRPr="008D01AC" w:rsidTr="008C50DC">
        <w:tc>
          <w:tcPr>
            <w:tcW w:w="9445" w:type="dxa"/>
            <w:gridSpan w:val="10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ge at Stage 1 baseline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Mean (years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9.1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9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.9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Min, Max (years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, 13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, 1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, 1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, 13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, 1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, 1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, 1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, 14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, 15</w:t>
            </w:r>
          </w:p>
        </w:tc>
      </w:tr>
      <w:tr w:rsidR="005042A3" w:rsidRPr="008D01AC" w:rsidTr="008C50DC">
        <w:tc>
          <w:tcPr>
            <w:tcW w:w="9445" w:type="dxa"/>
            <w:gridSpan w:val="10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ge at Stage 2 baseline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Mean (years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2.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2.1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1.9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Min, Max (years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, 16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, 1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, 1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7, 16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7, 1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, 1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, 1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, 17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, 18</w:t>
            </w:r>
          </w:p>
        </w:tc>
      </w:tr>
      <w:tr w:rsidR="005042A3" w:rsidRPr="008D01AC" w:rsidTr="008C50DC">
        <w:tc>
          <w:tcPr>
            <w:tcW w:w="9445" w:type="dxa"/>
            <w:gridSpan w:val="10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Sex, n (%)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4 (61.5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35 (58.3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36 (58.1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35 (58.3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17 (44.7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18 (46.2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30 (50.8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36 (57.1)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31 (55.0)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15 (38.5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 (41.7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6 (41.9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 (41.7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1 (55.3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1 (53.8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9 (49.2)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7 (42.9)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89 (45.0)</w:t>
            </w:r>
          </w:p>
        </w:tc>
      </w:tr>
      <w:tr w:rsidR="005042A3" w:rsidRPr="008D01AC" w:rsidTr="008C50DC">
        <w:tc>
          <w:tcPr>
            <w:tcW w:w="9445" w:type="dxa"/>
            <w:gridSpan w:val="10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Normalised SER at Stage 2 baseline, combined left and right eyes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n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1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6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1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6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835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Median, D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34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32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73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62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24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47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43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-3.720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3.500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Min, Max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45, -0.66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80, 0.0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78, -0.6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88, -0.8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69, -0.8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03, -0.3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78, -0.61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05, -0.25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-7.88, 0.05</w:t>
            </w:r>
          </w:p>
        </w:tc>
      </w:tr>
      <w:tr w:rsidR="005042A3" w:rsidRPr="008D01AC" w:rsidTr="008C50DC">
        <w:tc>
          <w:tcPr>
            <w:tcW w:w="9445" w:type="dxa"/>
            <w:gridSpan w:val="10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Axial Length at Stage 2 baseline, </w:t>
            </w:r>
            <w:r w:rsidRPr="008D01AC">
              <w:rPr>
                <w:sz w:val="18"/>
                <w:szCs w:val="18"/>
                <w:lang w:val="en-GB"/>
              </w:rPr>
              <w:t>combined left and right eyes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n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4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7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18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126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838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Median, mm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4.91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4.64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.35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4.97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.19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4.90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.07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 xml:space="preserve"> 25.000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4.990</w:t>
            </w:r>
          </w:p>
        </w:tc>
      </w:tr>
      <w:tr w:rsidR="005042A3" w:rsidRPr="008D01AC" w:rsidTr="008C50DC">
        <w:tc>
          <w:tcPr>
            <w:tcW w:w="1133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Min, Max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3.14, 27.09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2.73, 26.85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2.88, 27.42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3.05, 27.17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3.29, 27.13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3.43, 27.61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2.92, 28.40</w:t>
            </w:r>
          </w:p>
        </w:tc>
        <w:tc>
          <w:tcPr>
            <w:tcW w:w="92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2.90, 27.70</w:t>
            </w:r>
          </w:p>
        </w:tc>
        <w:tc>
          <w:tcPr>
            <w:tcW w:w="888" w:type="dxa"/>
          </w:tcPr>
          <w:p w:rsidR="005042A3" w:rsidRPr="008D01AC" w:rsidRDefault="005042A3" w:rsidP="008C50DC">
            <w:pPr>
              <w:rPr>
                <w:sz w:val="18"/>
                <w:szCs w:val="18"/>
                <w:lang w:val="en-GB"/>
              </w:rPr>
            </w:pPr>
            <w:r w:rsidRPr="008D01AC">
              <w:rPr>
                <w:rFonts w:cs="Courier New"/>
                <w:sz w:val="18"/>
                <w:szCs w:val="18"/>
                <w:lang w:val="en-GB"/>
              </w:rPr>
              <w:t>22.73, 28.40</w:t>
            </w:r>
          </w:p>
        </w:tc>
      </w:tr>
    </w:tbl>
    <w:p w:rsidR="005042A3" w:rsidRPr="008D01AC" w:rsidRDefault="005042A3" w:rsidP="005042A3">
      <w:pPr>
        <w:rPr>
          <w:lang w:val="en-GB"/>
        </w:rPr>
      </w:pPr>
      <w:r w:rsidRPr="008D01AC">
        <w:rPr>
          <w:rFonts w:ascii="Times New Roman" w:hAnsi="Times New Roman" w:cs="Times New Roman"/>
          <w:lang w:val="en-GB"/>
        </w:rPr>
        <w:t>D, dioptre.</w:t>
      </w:r>
      <w:r w:rsidRPr="008D01A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D01AC">
        <w:rPr>
          <w:lang w:val="en-GB"/>
        </w:rPr>
        <w:t>SER, spherical equivalent refractive error. Min, minimum.  Max, maximum.</w:t>
      </w:r>
      <w:r w:rsidRPr="008D01AC">
        <w:rPr>
          <w:lang w:val="en-GB"/>
        </w:rPr>
        <w:br w:type="page"/>
      </w:r>
    </w:p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lastRenderedPageBreak/>
        <w:t>Supplemental Table 3: Complete list of treatment-emergent adverse events (Stage 2 safety set)</w:t>
      </w:r>
    </w:p>
    <w:tbl>
      <w:tblPr>
        <w:tblStyle w:val="TableGrid"/>
        <w:tblW w:w="10265" w:type="dxa"/>
        <w:tblLook w:val="04A0" w:firstRow="1" w:lastRow="0" w:firstColumn="1" w:lastColumn="0" w:noHBand="0" w:noVBand="1"/>
      </w:tblPr>
      <w:tblGrid>
        <w:gridCol w:w="2785"/>
        <w:gridCol w:w="1870"/>
        <w:gridCol w:w="1870"/>
        <w:gridCol w:w="1870"/>
        <w:gridCol w:w="1870"/>
      </w:tblGrid>
      <w:tr w:rsidR="005042A3" w:rsidRPr="008D01AC" w:rsidTr="008C50DC">
        <w:tc>
          <w:tcPr>
            <w:tcW w:w="2785" w:type="dxa"/>
            <w:vAlign w:val="bottom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System Organ Class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 xml:space="preserve">  Preferred Term</w:t>
            </w:r>
          </w:p>
        </w:tc>
        <w:tc>
          <w:tcPr>
            <w:tcW w:w="1870" w:type="dxa"/>
            <w:vAlign w:val="bottom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Vehicle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N=99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(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%)</w:t>
            </w:r>
          </w:p>
        </w:tc>
        <w:tc>
          <w:tcPr>
            <w:tcW w:w="1870" w:type="dxa"/>
            <w:vAlign w:val="bottom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Atropine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Sulphate 0.01%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N=159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(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%)</w:t>
            </w:r>
          </w:p>
        </w:tc>
        <w:tc>
          <w:tcPr>
            <w:tcW w:w="1870" w:type="dxa"/>
            <w:vAlign w:val="bottom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Atropine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Sulphate 0.02%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N=162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(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%)</w:t>
            </w:r>
          </w:p>
        </w:tc>
        <w:tc>
          <w:tcPr>
            <w:tcW w:w="1870" w:type="dxa"/>
            <w:vAlign w:val="bottom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Total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  <w:t>N=420</w:t>
            </w: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br/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(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%)</w:t>
            </w:r>
          </w:p>
        </w:tc>
      </w:tr>
      <w:tr w:rsidR="005042A3" w:rsidRPr="008D01AC" w:rsidTr="008C50DC">
        <w:tc>
          <w:tcPr>
            <w:tcW w:w="10265" w:type="dxa"/>
            <w:gridSpan w:val="5"/>
            <w:vAlign w:val="bottom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Any Treatment-Emergent AE [1]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3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35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7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47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6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39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17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41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10265" w:type="dxa"/>
            <w:gridSpan w:val="5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Infections and infestation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20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2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4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25.8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2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17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89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2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VID-19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8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8.8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8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3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8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Nasopharyng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6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8.8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2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6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fluenz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ordeolum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junctiv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haryngitis streptococcal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inus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Upper respiratory tract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Ear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Gastroenteritis viral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Tonsill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Norovirus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ppendic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junctivitis bacterial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Eye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Gastroenter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Gastroenteritis noroviru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elicobacter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Lower respiratory tract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Lyme diseas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neumon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Respiratory tract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kin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aricell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iral infe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iral tonsill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Injury, poisoning and procedural complication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4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0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6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9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2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Ligament spr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Upper limb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accination complica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Foot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nimal scratch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nkle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rthropod bit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rneal abras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Eye injur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Forearm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and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ead injur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tentional overdos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Lip injur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Muscle str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rocedural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Torus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Ulna fract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Eye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7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4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2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ry ey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lastRenderedPageBreak/>
              <w:t xml:space="preserve"> Retinal degeneration (verbatim term: lattice degeneration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junctivitis allergic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Blephar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halaz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junctival hyperaem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Eye irrita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ridocycl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Noninfective conjunctiv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Papilloedema</w:t>
            </w:r>
            <w:proofErr w:type="spellEnd"/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unctate kerat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welling of eyelid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ision blurred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Immune system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9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4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easonal allerg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0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mmunisation reac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ypersensitivit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Gastrointestinal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omiting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bdominal pain upper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ental carie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bdominal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eliac diseas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stipa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iarrhoe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yspeps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Food poisoning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Respiratory, thoracic and mediastinal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8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Oropharyngeal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ugh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sthm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yspnoe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Rhinorrhoe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inus conges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Tonsillar hypertroph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General disorders and administration site condition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6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yrex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7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hest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mplication associated with devic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yst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fluenza like illnes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jection site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ervous system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5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eadach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1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Migrain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isturbance in atten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ysarthr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araesthes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sychogenic seiz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eizu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yncop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Psychiatric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3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7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4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1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nxiet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ttention deficit hyperactivity disorder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epress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lastRenderedPageBreak/>
              <w:t xml:space="preserve"> Childhood depress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isruptive mood dysregulation disorder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tentional self-injur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Man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Nightmar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Oppositional defiant disorder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anic attack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leep disorder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uicide attempt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Skin and subcutaneous tissue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8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cn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ermat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Metabolism and nutrition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6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4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ron deficienc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2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4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Glucose tolerance impaired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itamin D deficienc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Musculoskeletal and connective tissue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9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5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rthralg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Growth retarda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Musculoskeletal chest pai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Pain in extremity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Tendoniti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Reproductive system and breast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3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7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Dysmenorrhoe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3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Heavy menstrual bleeding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Investigation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2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5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Intraocular pressure increased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ARS-CoV-2 test positive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Blood and lymphatic system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Anaemi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Congenital, familial and genetic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upernumerary teeth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6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Ear and labyrinth disorders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Ear congestion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Neoplasms benign, malignant and unspecified (</w:t>
            </w:r>
            <w:proofErr w:type="spell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incl</w:t>
            </w:r>
            <w:proofErr w:type="spell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ysts and polyps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  <w:tr w:rsidR="005042A3" w:rsidRPr="008D01AC" w:rsidTr="008C50DC">
        <w:tc>
          <w:tcPr>
            <w:tcW w:w="2785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Skin papilloma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1.0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0</w:t>
            </w:r>
          </w:p>
        </w:tc>
        <w:tc>
          <w:tcPr>
            <w:tcW w:w="1870" w:type="dxa"/>
          </w:tcPr>
          <w:p w:rsidR="005042A3" w:rsidRPr="008D01AC" w:rsidRDefault="005042A3" w:rsidP="008C50D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1 </w:t>
            </w:r>
            <w:proofErr w:type="gramStart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(  0.2</w:t>
            </w:r>
            <w:proofErr w:type="gramEnd"/>
            <w:r w:rsidRPr="008D01AC">
              <w:rPr>
                <w:rFonts w:ascii="Courier New" w:hAnsi="Courier New" w:cs="Courier New"/>
                <w:sz w:val="16"/>
                <w:szCs w:val="16"/>
                <w:lang w:val="en-GB"/>
              </w:rPr>
              <w:t>)</w:t>
            </w:r>
          </w:p>
        </w:tc>
      </w:tr>
    </w:tbl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</w:p>
    <w:p w:rsidR="005042A3" w:rsidRPr="008D01AC" w:rsidRDefault="005042A3" w:rsidP="005042A3">
      <w:pPr>
        <w:rPr>
          <w:lang w:val="en-GB"/>
        </w:rPr>
      </w:pPr>
      <w:r w:rsidRPr="008D01AC">
        <w:rPr>
          <w:lang w:val="en-GB"/>
        </w:rPr>
        <w:br w:type="page"/>
      </w:r>
    </w:p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4: Normalised SER or AL change from Stage 2 baseline at Month 48 (Stage 2 </w:t>
      </w:r>
      <w:proofErr w:type="spellStart"/>
      <w:r w:rsidRPr="008D01AC">
        <w:rPr>
          <w:rFonts w:ascii="Times New Roman" w:hAnsi="Times New Roman" w:cs="Times New Roman"/>
          <w:b/>
          <w:bCs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b/>
          <w:bCs/>
          <w:lang w:val="en-GB"/>
        </w:rPr>
        <w:t xml:space="preserve"> set).</w:t>
      </w:r>
    </w:p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10213" w:type="dxa"/>
        <w:tblLook w:val="04A0" w:firstRow="1" w:lastRow="0" w:firstColumn="1" w:lastColumn="0" w:noHBand="0" w:noVBand="1"/>
      </w:tblPr>
      <w:tblGrid>
        <w:gridCol w:w="1387"/>
        <w:gridCol w:w="1095"/>
        <w:gridCol w:w="1095"/>
        <w:gridCol w:w="1095"/>
        <w:gridCol w:w="1095"/>
        <w:gridCol w:w="1095"/>
        <w:gridCol w:w="1095"/>
        <w:gridCol w:w="1152"/>
        <w:gridCol w:w="1104"/>
      </w:tblGrid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Descriptive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tistics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1%</w:t>
            </w:r>
            <w:r w:rsidRPr="008D01AC">
              <w:rPr>
                <w:lang w:val="en-GB"/>
              </w:rPr>
              <w:br/>
              <w:t>N=29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Vehicle</w:t>
            </w:r>
            <w:r w:rsidRPr="008D01AC">
              <w:rPr>
                <w:lang w:val="en-GB"/>
              </w:rPr>
              <w:br/>
              <w:t>N=31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2%</w:t>
            </w:r>
            <w:r w:rsidRPr="008D01AC">
              <w:rPr>
                <w:lang w:val="en-GB"/>
              </w:rPr>
              <w:br/>
              <w:t>N=33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2%</w:t>
            </w:r>
            <w:r w:rsidRPr="008D01AC">
              <w:rPr>
                <w:lang w:val="en-GB"/>
              </w:rPr>
              <w:br/>
              <w:t>N=56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Vehicle</w:t>
            </w:r>
            <w:r w:rsidRPr="008D01AC">
              <w:rPr>
                <w:lang w:val="en-GB"/>
              </w:rPr>
              <w:br/>
              <w:t>N=5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1%</w:t>
            </w:r>
            <w:r w:rsidRPr="008D01AC">
              <w:rPr>
                <w:lang w:val="en-GB"/>
              </w:rPr>
              <w:br/>
              <w:t>N=52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1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54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2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54</w:t>
            </w:r>
          </w:p>
        </w:tc>
      </w:tr>
      <w:tr w:rsidR="005042A3" w:rsidRPr="008D01AC" w:rsidTr="008C50DC">
        <w:tc>
          <w:tcPr>
            <w:tcW w:w="10213" w:type="dxa"/>
            <w:gridSpan w:val="9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ER change from Stage 2 Baseline, combined left and right eyes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0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4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8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D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7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1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9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8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6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6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76, 0.2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75, 0.7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84, 0.9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31, 0.6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94, 0.9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66, 0.69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00, 0.80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86, 1.64</w:t>
            </w:r>
          </w:p>
        </w:tc>
      </w:tr>
      <w:tr w:rsidR="005042A3" w:rsidRPr="008D01AC" w:rsidTr="008C50DC">
        <w:tc>
          <w:tcPr>
            <w:tcW w:w="10213" w:type="dxa"/>
            <w:gridSpan w:val="9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L change from Stage 2 Baseline, combined left and right eyes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7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0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4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8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mm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0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7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0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2, 0.5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6, 0.4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3. 0.3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8, 0.5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0, 0.69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2, 1.12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0, 0.59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6, 0.76</w:t>
            </w:r>
          </w:p>
        </w:tc>
      </w:tr>
    </w:tbl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AL, axial length. D, dioptre. Max, maximum. Min, minimum.  </w:t>
      </w:r>
      <w:proofErr w:type="spellStart"/>
      <w:r w:rsidRPr="008D01AC">
        <w:rPr>
          <w:rFonts w:ascii="Times New Roman" w:hAnsi="Times New Roman" w:cs="Times New Roman"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lang w:val="en-GB"/>
        </w:rPr>
        <w:t>, modified intent-to-treat. SER, spherical equivalent refractive error.</w:t>
      </w:r>
    </w:p>
    <w:p w:rsidR="005042A3" w:rsidRPr="008D01AC" w:rsidRDefault="005042A3" w:rsidP="005042A3">
      <w:pPr>
        <w:rPr>
          <w:lang w:val="en-GB"/>
        </w:rPr>
      </w:pPr>
      <w:r w:rsidRPr="008D01AC">
        <w:rPr>
          <w:lang w:val="en-GB"/>
        </w:rPr>
        <w:br w:type="page"/>
      </w:r>
    </w:p>
    <w:p w:rsidR="005042A3" w:rsidRPr="008D01AC" w:rsidRDefault="005042A3" w:rsidP="005042A3">
      <w:pPr>
        <w:rPr>
          <w:lang w:val="en-GB"/>
        </w:rPr>
      </w:pPr>
    </w:p>
    <w:p w:rsidR="005042A3" w:rsidRPr="008D01AC" w:rsidRDefault="005042A3" w:rsidP="005042A3">
      <w:pPr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t>Supplemental Table 5:</w:t>
      </w:r>
      <w:r w:rsidRPr="008D01AC">
        <w:rPr>
          <w:b/>
          <w:bCs/>
          <w:lang w:val="en-GB"/>
        </w:rPr>
        <w:t xml:space="preserve"> </w:t>
      </w:r>
      <w:r w:rsidRPr="008D01AC">
        <w:rPr>
          <w:rFonts w:ascii="Times New Roman" w:hAnsi="Times New Roman" w:cs="Times New Roman"/>
          <w:b/>
          <w:bCs/>
          <w:lang w:val="en-GB"/>
        </w:rPr>
        <w:t>Normalised SER or AL change from Stage 2 baseline at Month 48 (Stage 2 ITT set).</w:t>
      </w: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rPr>
          <w:lang w:val="en-GB"/>
        </w:rPr>
      </w:pPr>
    </w:p>
    <w:tbl>
      <w:tblPr>
        <w:tblStyle w:val="TableGrid"/>
        <w:tblW w:w="10213" w:type="dxa"/>
        <w:tblLook w:val="04A0" w:firstRow="1" w:lastRow="0" w:firstColumn="1" w:lastColumn="0" w:noHBand="0" w:noVBand="1"/>
      </w:tblPr>
      <w:tblGrid>
        <w:gridCol w:w="1387"/>
        <w:gridCol w:w="1095"/>
        <w:gridCol w:w="1095"/>
        <w:gridCol w:w="1095"/>
        <w:gridCol w:w="1095"/>
        <w:gridCol w:w="1095"/>
        <w:gridCol w:w="1095"/>
        <w:gridCol w:w="1152"/>
        <w:gridCol w:w="1104"/>
      </w:tblGrid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Descriptive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tistics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1%</w:t>
            </w:r>
            <w:r w:rsidRPr="008D01AC">
              <w:rPr>
                <w:lang w:val="en-GB"/>
              </w:rPr>
              <w:br/>
              <w:t>N=38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Vehicle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2%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2%</w:t>
            </w:r>
            <w:r w:rsidRPr="008D01AC">
              <w:rPr>
                <w:lang w:val="en-GB"/>
              </w:rPr>
              <w:br/>
              <w:t>N=63</w:t>
            </w:r>
          </w:p>
        </w:tc>
        <w:tc>
          <w:tcPr>
            <w:tcW w:w="1095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Vehicle</w:t>
            </w:r>
            <w:r w:rsidRPr="008D01AC">
              <w:rPr>
                <w:lang w:val="en-GB"/>
              </w:rPr>
              <w:br/>
              <w:t>N=60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1%</w:t>
            </w:r>
            <w:r w:rsidRPr="008D01AC">
              <w:rPr>
                <w:lang w:val="en-GB"/>
              </w:rPr>
              <w:br/>
              <w:t>N=59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1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2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2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0</w:t>
            </w:r>
          </w:p>
        </w:tc>
      </w:tr>
      <w:tr w:rsidR="005042A3" w:rsidRPr="008D01AC" w:rsidTr="008C50DC">
        <w:tc>
          <w:tcPr>
            <w:tcW w:w="10213" w:type="dxa"/>
            <w:gridSpan w:val="9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ER change from Stage 2 baseline, combined left and right eyes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0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1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0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8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06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D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9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5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7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76, 1.39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43, 0.7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84, 0.9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31, 0.6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94, 0.9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66, 0.79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00, 0.80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1.86, 1.64</w:t>
            </w:r>
          </w:p>
        </w:tc>
      </w:tr>
      <w:tr w:rsidR="005042A3" w:rsidRPr="008D01AC" w:rsidTr="008C50DC">
        <w:tc>
          <w:tcPr>
            <w:tcW w:w="10213" w:type="dxa"/>
            <w:gridSpan w:val="9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L change from Stage 2 baseline, combined left and right eyes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2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20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1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14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20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16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mm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8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1</w:t>
            </w:r>
          </w:p>
        </w:tc>
      </w:tr>
      <w:tr w:rsidR="005042A3" w:rsidRPr="008D01AC" w:rsidTr="008C50DC">
        <w:tc>
          <w:tcPr>
            <w:tcW w:w="138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2, 0.54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6, 0.51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1, 0.33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8, 0.55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0, 1.16</w:t>
            </w:r>
          </w:p>
        </w:tc>
        <w:tc>
          <w:tcPr>
            <w:tcW w:w="1095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2, 1.12</w:t>
            </w:r>
          </w:p>
        </w:tc>
        <w:tc>
          <w:tcPr>
            <w:tcW w:w="115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0, 0.59</w:t>
            </w:r>
          </w:p>
        </w:tc>
        <w:tc>
          <w:tcPr>
            <w:tcW w:w="1104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6, 0.75</w:t>
            </w:r>
          </w:p>
        </w:tc>
      </w:tr>
    </w:tbl>
    <w:p w:rsidR="005042A3" w:rsidRPr="008D01AC" w:rsidRDefault="005042A3" w:rsidP="005042A3">
      <w:pPr>
        <w:rPr>
          <w:lang w:val="en-GB"/>
        </w:rPr>
      </w:pP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AL, axial length. D, dioptre. ITT, intent-to-treat. Max, maximum. Min, minimum. SER, spherical equivalent refractive error.</w:t>
      </w:r>
    </w:p>
    <w:p w:rsidR="005042A3" w:rsidRPr="008D01AC" w:rsidRDefault="005042A3" w:rsidP="005042A3">
      <w:pPr>
        <w:rPr>
          <w:lang w:val="en-GB"/>
        </w:rPr>
      </w:pPr>
      <w:r w:rsidRPr="008D01AC">
        <w:rPr>
          <w:lang w:val="en-GB"/>
        </w:rPr>
        <w:br w:type="page"/>
      </w:r>
    </w:p>
    <w:p w:rsidR="005042A3" w:rsidRPr="008D01AC" w:rsidRDefault="005042A3" w:rsidP="005042A3">
      <w:pPr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</w:pPr>
    </w:p>
    <w:p w:rsidR="005042A3" w:rsidRPr="008D01AC" w:rsidRDefault="005042A3" w:rsidP="005042A3">
      <w:pPr>
        <w:pStyle w:val="Caption"/>
        <w:rPr>
          <w:lang w:val="en-GB"/>
        </w:rPr>
      </w:pPr>
      <w:bookmarkStart w:id="0" w:name="_Ref160826843"/>
      <w:bookmarkStart w:id="1" w:name="_Toc164613840"/>
      <w:r w:rsidRPr="008D01AC">
        <w:rPr>
          <w:lang w:val="en-GB"/>
        </w:rPr>
        <w:t>Supplemental Table </w:t>
      </w:r>
      <w:bookmarkEnd w:id="0"/>
      <w:r w:rsidRPr="008D01AC">
        <w:rPr>
          <w:lang w:val="en-GB"/>
        </w:rPr>
        <w:t xml:space="preserve">6: Proportion of Participants that Progressed to High Myopia (Normalised SER ≤ </w:t>
      </w:r>
      <w:r w:rsidRPr="008D01AC">
        <w:rPr>
          <w:lang w:val="en-GB"/>
        </w:rPr>
        <w:noBreakHyphen/>
        <w:t xml:space="preserve">6.00 D) by Month 48 (Stage 2 </w:t>
      </w:r>
      <w:proofErr w:type="spellStart"/>
      <w:r w:rsidRPr="008D01AC">
        <w:rPr>
          <w:lang w:val="en-GB"/>
        </w:rPr>
        <w:t>mITT</w:t>
      </w:r>
      <w:proofErr w:type="spellEnd"/>
      <w:r w:rsidRPr="008D01AC">
        <w:rPr>
          <w:lang w:val="en-GB"/>
        </w:rPr>
        <w:t xml:space="preserve"> set)</w:t>
      </w:r>
      <w:bookmarkEnd w:id="1"/>
    </w:p>
    <w:tbl>
      <w:tblPr>
        <w:tblW w:w="897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987"/>
        <w:gridCol w:w="987"/>
        <w:gridCol w:w="986"/>
        <w:gridCol w:w="987"/>
        <w:gridCol w:w="986"/>
        <w:gridCol w:w="987"/>
        <w:gridCol w:w="988"/>
        <w:gridCol w:w="991"/>
      </w:tblGrid>
      <w:tr w:rsidR="005042A3" w:rsidRPr="008D01AC" w:rsidTr="008C50DC">
        <w:trPr>
          <w:cantSplit/>
          <w:trHeight w:val="761"/>
          <w:tblHeader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Header"/>
              <w:spacing w:before="20" w:after="20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Statistic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Vehicle to Atropine Sulphate 0.01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54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Vehicle to Atropine Sulphate 0.02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54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1% to Vehicle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31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1% to 0.01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29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1% to 0.02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33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2% to 0.01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52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2% to Vehicle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52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5042A3" w:rsidRPr="008D01AC" w:rsidRDefault="005042A3" w:rsidP="008C50DC">
            <w:pPr>
              <w:pStyle w:val="C-TableHeader"/>
              <w:keepLines/>
              <w:spacing w:before="20" w:after="20"/>
              <w:jc w:val="center"/>
              <w:rPr>
                <w:b w:val="0"/>
                <w:bCs/>
                <w:sz w:val="18"/>
                <w:szCs w:val="18"/>
                <w:lang w:val="en-GB"/>
              </w:rPr>
            </w:pPr>
            <w:r w:rsidRPr="008D01AC">
              <w:rPr>
                <w:b w:val="0"/>
                <w:bCs/>
                <w:sz w:val="18"/>
                <w:szCs w:val="18"/>
                <w:lang w:val="en-GB"/>
              </w:rPr>
              <w:t>Atropine Sulphate 0.02% to 0.02%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=56</w:t>
            </w:r>
            <w:r w:rsidRPr="008D01AC">
              <w:rPr>
                <w:b w:val="0"/>
                <w:bCs/>
                <w:sz w:val="18"/>
                <w:szCs w:val="18"/>
                <w:lang w:val="en-GB"/>
              </w:rPr>
              <w:br/>
              <w:t>n (%)</w:t>
            </w:r>
          </w:p>
        </w:tc>
      </w:tr>
      <w:tr w:rsidR="005042A3" w:rsidRPr="008D01AC" w:rsidTr="008C50DC">
        <w:trPr>
          <w:cantSplit/>
          <w:jc w:val="center"/>
        </w:trPr>
        <w:tc>
          <w:tcPr>
            <w:tcW w:w="8971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lang w:val="en-GB"/>
              </w:rPr>
            </w:pPr>
            <w:bookmarkStart w:id="2" w:name="_TNCB53A979632B74C8E92933BA6568022F8"/>
            <w:r w:rsidRPr="008D01AC">
              <w:rPr>
                <w:sz w:val="18"/>
                <w:szCs w:val="18"/>
                <w:lang w:val="en-GB"/>
              </w:rPr>
              <w:t>Progressed to High Myopia</w:t>
            </w:r>
            <w:r w:rsidRPr="008D01AC">
              <w:rPr>
                <w:rStyle w:val="C-TableCallout"/>
                <w:lang w:val="en-GB"/>
              </w:rPr>
              <w:fldChar w:fldCharType="begin"/>
            </w:r>
            <w:r w:rsidRPr="008D01AC">
              <w:rPr>
                <w:rStyle w:val="C-TableCallout"/>
                <w:lang w:val="en-GB"/>
              </w:rPr>
              <w:instrText xml:space="preserve"> SEQ SeqTableNote \* alphabetic \* MERGEFORMAT \r1</w:instrText>
            </w:r>
            <w:r w:rsidRPr="008D01AC">
              <w:rPr>
                <w:rStyle w:val="C-TableCallout"/>
                <w:lang w:val="en-GB"/>
              </w:rPr>
              <w:fldChar w:fldCharType="separate"/>
            </w:r>
            <w:r>
              <w:rPr>
                <w:rStyle w:val="C-TableCallout"/>
                <w:noProof/>
                <w:lang w:val="en-GB"/>
              </w:rPr>
              <w:t>a</w:t>
            </w:r>
            <w:r w:rsidRPr="008D01AC">
              <w:rPr>
                <w:rStyle w:val="C-TableCallout"/>
                <w:lang w:val="en-GB"/>
              </w:rPr>
              <w:fldChar w:fldCharType="end"/>
            </w:r>
            <w:bookmarkEnd w:id="2"/>
          </w:p>
        </w:tc>
      </w:tr>
      <w:tr w:rsidR="005042A3" w:rsidRPr="008D01AC" w:rsidTr="008C50DC">
        <w:trPr>
          <w:cantSplit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2 (87.5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6 (93.9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25 (96.2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24 (88.9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24 (82.8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0 (87.0)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0 (83.3)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7 (92.2)</w:t>
            </w:r>
          </w:p>
        </w:tc>
      </w:tr>
      <w:tr w:rsidR="005042A3" w:rsidRPr="008D01AC" w:rsidTr="008C50DC">
        <w:trPr>
          <w:cantSplit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 (12.5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 (6.1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1 (3.8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3 (11.1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5 (17.2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6 (13.0)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8 (16.7)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4 (7.8)</w:t>
            </w:r>
          </w:p>
        </w:tc>
      </w:tr>
      <w:tr w:rsidR="005042A3" w:rsidRPr="008D01AC" w:rsidTr="008C50DC">
        <w:trPr>
          <w:cantSplit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bsolute risk difference (continuing vs switched to vehicle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7.3%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-8.9%</w:t>
            </w:r>
          </w:p>
        </w:tc>
      </w:tr>
      <w:tr w:rsidR="005042A3" w:rsidRPr="008D01AC" w:rsidTr="008C50DC">
        <w:trPr>
          <w:cantSplit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 xml:space="preserve">95% </w:t>
            </w:r>
            <w:proofErr w:type="gramStart"/>
            <w:r w:rsidRPr="008D01AC">
              <w:rPr>
                <w:sz w:val="18"/>
                <w:szCs w:val="18"/>
                <w:lang w:val="en-GB"/>
              </w:rPr>
              <w:t>Wald  CI</w:t>
            </w:r>
            <w:proofErr w:type="gramEnd"/>
            <w:r w:rsidRPr="008D01A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-7%, 21%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-22%, 4%</w:t>
            </w:r>
          </w:p>
        </w:tc>
      </w:tr>
      <w:tr w:rsidR="005042A3" w:rsidRPr="008D01AC" w:rsidTr="008C50DC">
        <w:trPr>
          <w:cantSplit/>
          <w:jc w:val="center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p value (continuing vs switched to vehicle)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Cs w:val="22"/>
                <w:lang w:val="en-GB"/>
              </w:rPr>
              <w:t>--</w:t>
            </w:r>
          </w:p>
        </w:tc>
        <w:tc>
          <w:tcPr>
            <w:tcW w:w="197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042A3" w:rsidRPr="008D01AC" w:rsidRDefault="005042A3" w:rsidP="008C50DC">
            <w:pPr>
              <w:pStyle w:val="C-TableText"/>
              <w:keepNext/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0.18</w:t>
            </w:r>
          </w:p>
        </w:tc>
      </w:tr>
    </w:tbl>
    <w:p w:rsidR="005042A3" w:rsidRPr="008D01AC" w:rsidRDefault="005042A3" w:rsidP="005042A3">
      <w:pPr>
        <w:pStyle w:val="C-Footnote"/>
        <w:rPr>
          <w:lang w:val="en-GB"/>
        </w:rPr>
      </w:pPr>
      <w:r w:rsidRPr="008D01AC">
        <w:rPr>
          <w:lang w:val="en-GB"/>
        </w:rPr>
        <w:t xml:space="preserve">CI, confidence interval; D=dioptre; </w:t>
      </w:r>
      <w:proofErr w:type="spellStart"/>
      <w:r w:rsidRPr="008D01AC">
        <w:rPr>
          <w:lang w:val="en-GB"/>
        </w:rPr>
        <w:t>mITT</w:t>
      </w:r>
      <w:proofErr w:type="spellEnd"/>
      <w:r w:rsidRPr="008D01AC">
        <w:rPr>
          <w:lang w:val="en-GB"/>
        </w:rPr>
        <w:t>=Modified Intent-to-Treat; N=number of participants in population; n=number of participants per category of progression; SER=spherical equivalent refraction</w:t>
      </w:r>
    </w:p>
    <w:p w:rsidR="005042A3" w:rsidRPr="008D01AC" w:rsidRDefault="005042A3" w:rsidP="005042A3">
      <w:pPr>
        <w:pStyle w:val="C-Footnote"/>
        <w:rPr>
          <w:lang w:val="en-GB"/>
        </w:rPr>
      </w:pPr>
      <w:r w:rsidRPr="008D01AC">
        <w:rPr>
          <w:vertAlign w:val="superscript"/>
          <w:lang w:val="en-GB"/>
        </w:rPr>
        <w:t>a</w:t>
      </w:r>
      <w:r w:rsidRPr="008D01AC">
        <w:rPr>
          <w:lang w:val="en-GB"/>
        </w:rPr>
        <w:tab/>
        <w:t xml:space="preserve">Participants who progressed to high myopia in either or both eyes. </w:t>
      </w: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br w:type="page"/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7: Summary of proportion of participants’ eyes that show less than 0.75 D myopia progression from Stage 2 baseline (Stage 2 </w:t>
      </w:r>
      <w:proofErr w:type="spellStart"/>
      <w:r w:rsidRPr="008D01AC">
        <w:rPr>
          <w:rFonts w:ascii="Times New Roman" w:hAnsi="Times New Roman" w:cs="Times New Roman"/>
          <w:b/>
          <w:bCs/>
          <w:lang w:val="en-GB"/>
        </w:rPr>
        <w:t>mITT</w:t>
      </w:r>
      <w:proofErr w:type="spellEnd"/>
      <w:r w:rsidRPr="008D01AC">
        <w:rPr>
          <w:rFonts w:ascii="Times New Roman" w:hAnsi="Times New Roman" w:cs="Times New Roman"/>
          <w:b/>
          <w:bCs/>
          <w:lang w:val="en-GB"/>
        </w:rPr>
        <w:t xml:space="preserve"> se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5042A3" w:rsidRPr="008D01AC" w:rsidTr="008C50DC">
        <w:tc>
          <w:tcPr>
            <w:tcW w:w="1038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Vehicle</w:t>
            </w:r>
            <w:r w:rsidRPr="008D01AC">
              <w:rPr>
                <w:sz w:val="18"/>
                <w:szCs w:val="18"/>
                <w:lang w:val="en-GB"/>
              </w:rPr>
              <w:br/>
              <w:t>N=31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Vehicle</w:t>
            </w:r>
            <w:r w:rsidRPr="008D01AC">
              <w:rPr>
                <w:sz w:val="18"/>
                <w:szCs w:val="18"/>
                <w:lang w:val="en-GB"/>
              </w:rPr>
              <w:br/>
              <w:t>N=52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1%</w:t>
            </w:r>
            <w:r w:rsidRPr="008D01AC">
              <w:rPr>
                <w:sz w:val="18"/>
                <w:szCs w:val="18"/>
                <w:lang w:val="en-GB"/>
              </w:rPr>
              <w:br/>
              <w:t>N=54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Vehicle to Atropine Sulphate 0.02%</w:t>
            </w:r>
            <w:r w:rsidRPr="008D01AC">
              <w:rPr>
                <w:sz w:val="18"/>
                <w:szCs w:val="18"/>
                <w:lang w:val="en-GB"/>
              </w:rPr>
              <w:br/>
              <w:t>N=54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1%</w:t>
            </w:r>
            <w:r w:rsidRPr="008D01AC">
              <w:rPr>
                <w:sz w:val="18"/>
                <w:szCs w:val="18"/>
                <w:lang w:val="en-GB"/>
              </w:rPr>
              <w:br/>
              <w:t>N=29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1% to 0.02%</w:t>
            </w:r>
            <w:r w:rsidRPr="008D01AC">
              <w:rPr>
                <w:sz w:val="18"/>
                <w:szCs w:val="18"/>
                <w:lang w:val="en-GB"/>
              </w:rPr>
              <w:br/>
              <w:t>N=33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1%</w:t>
            </w:r>
            <w:r w:rsidRPr="008D01AC">
              <w:rPr>
                <w:sz w:val="18"/>
                <w:szCs w:val="18"/>
                <w:lang w:val="en-GB"/>
              </w:rPr>
              <w:br/>
              <w:t>N=52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39" w:type="dxa"/>
            <w:vAlign w:val="center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D01AC">
              <w:rPr>
                <w:sz w:val="18"/>
                <w:szCs w:val="18"/>
                <w:lang w:val="en-GB"/>
              </w:rPr>
              <w:t>Atropine Sulphate 0.02% to 0.02%</w:t>
            </w:r>
            <w:r w:rsidRPr="008D01AC">
              <w:rPr>
                <w:sz w:val="18"/>
                <w:szCs w:val="18"/>
                <w:lang w:val="en-GB"/>
              </w:rPr>
              <w:br/>
              <w:t>N=56</w:t>
            </w:r>
            <w:r w:rsidRPr="008D01AC">
              <w:rPr>
                <w:sz w:val="18"/>
                <w:szCs w:val="18"/>
                <w:lang w:val="en-GB"/>
              </w:rPr>
              <w:br/>
              <w:t>n (%)</w:t>
            </w:r>
          </w:p>
        </w:tc>
      </w:tr>
      <w:tr w:rsidR="005042A3" w:rsidRPr="008D01AC" w:rsidTr="008C50DC">
        <w:tc>
          <w:tcPr>
            <w:tcW w:w="9350" w:type="dxa"/>
            <w:gridSpan w:val="9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s than 0.75 D myopia progression at Month 48, n (%)</w:t>
            </w:r>
          </w:p>
        </w:tc>
      </w:tr>
      <w:tr w:rsidR="005042A3" w:rsidRPr="008D01AC" w:rsidTr="008C50DC">
        <w:tc>
          <w:tcPr>
            <w:tcW w:w="1038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98.0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94.8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(93.6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96.9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96.3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 (96.6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90.0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92.0)</w:t>
            </w:r>
          </w:p>
        </w:tc>
      </w:tr>
      <w:tr w:rsidR="005042A3" w:rsidRPr="008D01AC" w:rsidTr="008C50DC">
        <w:tc>
          <w:tcPr>
            <w:tcW w:w="1038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2.0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5.2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6.4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.1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7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4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10.0)</w:t>
            </w:r>
          </w:p>
        </w:tc>
        <w:tc>
          <w:tcPr>
            <w:tcW w:w="1039" w:type="dxa"/>
          </w:tcPr>
          <w:p w:rsidR="005042A3" w:rsidRPr="008D01AC" w:rsidRDefault="005042A3" w:rsidP="008C50D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D0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8.0)</w:t>
            </w:r>
          </w:p>
        </w:tc>
      </w:tr>
    </w:tbl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  <w:r w:rsidRPr="008D01AC">
        <w:rPr>
          <w:lang w:val="en-GB"/>
        </w:rPr>
        <w:t xml:space="preserve">D=dioptre; </w:t>
      </w:r>
      <w:proofErr w:type="spellStart"/>
      <w:r w:rsidRPr="008D01AC">
        <w:rPr>
          <w:lang w:val="en-GB"/>
        </w:rPr>
        <w:t>mITT</w:t>
      </w:r>
      <w:proofErr w:type="spellEnd"/>
      <w:r w:rsidRPr="008D01AC">
        <w:rPr>
          <w:lang w:val="en-GB"/>
        </w:rPr>
        <w:t>=Modified Intent-to-Treat.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br w:type="page"/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b/>
          <w:bCs/>
          <w:lang w:val="en-GB"/>
        </w:rPr>
        <w:sectPr w:rsidR="005042A3" w:rsidRPr="008D01AC" w:rsidSect="008D0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lastRenderedPageBreak/>
        <w:t>Supplemental Table 8: Summary of crystalline lens thickness measurements at Stage 2 baseline and Month 48 (Stage 2 ITT set).</w:t>
      </w:r>
    </w:p>
    <w:tbl>
      <w:tblPr>
        <w:tblStyle w:val="TableGrid"/>
        <w:tblW w:w="10585" w:type="dxa"/>
        <w:tblInd w:w="-635" w:type="dxa"/>
        <w:tblLook w:val="04A0" w:firstRow="1" w:lastRow="0" w:firstColumn="1" w:lastColumn="0" w:noHBand="0" w:noVBand="1"/>
      </w:tblPr>
      <w:tblGrid>
        <w:gridCol w:w="1388"/>
        <w:gridCol w:w="1110"/>
        <w:gridCol w:w="1128"/>
        <w:gridCol w:w="1106"/>
        <w:gridCol w:w="1142"/>
        <w:gridCol w:w="1150"/>
        <w:gridCol w:w="7"/>
        <w:gridCol w:w="1107"/>
        <w:gridCol w:w="1208"/>
        <w:gridCol w:w="1239"/>
      </w:tblGrid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Descriptive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tistics</w:t>
            </w:r>
          </w:p>
        </w:tc>
        <w:tc>
          <w:tcPr>
            <w:tcW w:w="1110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1%</w:t>
            </w:r>
            <w:r w:rsidRPr="008D01AC">
              <w:rPr>
                <w:lang w:val="en-GB"/>
              </w:rPr>
              <w:br/>
              <w:t>N=38</w:t>
            </w:r>
          </w:p>
        </w:tc>
        <w:tc>
          <w:tcPr>
            <w:tcW w:w="11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Vehicle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2%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142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2%</w:t>
            </w:r>
            <w:r w:rsidRPr="008D01AC">
              <w:rPr>
                <w:lang w:val="en-GB"/>
              </w:rPr>
              <w:br/>
              <w:t>N=63</w:t>
            </w:r>
          </w:p>
        </w:tc>
        <w:tc>
          <w:tcPr>
            <w:tcW w:w="1150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Vehicle</w:t>
            </w:r>
            <w:r w:rsidRPr="008D01AC">
              <w:rPr>
                <w:lang w:val="en-GB"/>
              </w:rPr>
              <w:br/>
              <w:t>N=60</w:t>
            </w:r>
          </w:p>
        </w:tc>
        <w:tc>
          <w:tcPr>
            <w:tcW w:w="1114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1%</w:t>
            </w:r>
            <w:r w:rsidRPr="008D01AC">
              <w:rPr>
                <w:lang w:val="en-GB"/>
              </w:rPr>
              <w:br/>
              <w:t>N=59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1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2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2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0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ge 2 baseline, combined left and right eyes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4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92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82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4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2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0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7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3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1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4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7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90, 3.71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61, 3.75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98, 3.67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42, 3.77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74, 3.83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79, 3.90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10, 3.8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69, 3.76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, combined left and right eyes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8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4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4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5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7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9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1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5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9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2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0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5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4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38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90, 3.75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99, 3.71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00, 3.6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97, 3.81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03, 3.82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68, 3.63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.09, 3.73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2.69, 3.71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 change from Stage 2 baseline, combined left and right eyes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6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2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74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4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5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9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di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30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20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10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10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20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20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1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010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in, Max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6, 0.42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17, 1.08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31, 0.18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5, 0.21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2, 0.74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65, 0.09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09, 0.18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69, 3.42</w:t>
            </w:r>
          </w:p>
        </w:tc>
      </w:tr>
    </w:tbl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>ITT, intent-to-treat.  Min, minimum.  Max, maximum.</w:t>
      </w:r>
    </w:p>
    <w:p w:rsidR="005042A3" w:rsidRPr="008D01AC" w:rsidRDefault="005042A3" w:rsidP="005042A3">
      <w:pPr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br w:type="page"/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D01AC">
        <w:rPr>
          <w:rFonts w:ascii="Times New Roman" w:hAnsi="Times New Roman" w:cs="Times New Roman"/>
          <w:b/>
          <w:bCs/>
          <w:lang w:val="en-GB"/>
        </w:rPr>
        <w:lastRenderedPageBreak/>
        <w:t>Supplemental Table 9: Summary of pupil size measurements at Stage 2 baseline and Month 48 (Stage 2 ITT set).</w:t>
      </w:r>
    </w:p>
    <w:tbl>
      <w:tblPr>
        <w:tblStyle w:val="TableGrid"/>
        <w:tblW w:w="10585" w:type="dxa"/>
        <w:tblInd w:w="-635" w:type="dxa"/>
        <w:tblLook w:val="04A0" w:firstRow="1" w:lastRow="0" w:firstColumn="1" w:lastColumn="0" w:noHBand="0" w:noVBand="1"/>
      </w:tblPr>
      <w:tblGrid>
        <w:gridCol w:w="1388"/>
        <w:gridCol w:w="1110"/>
        <w:gridCol w:w="1128"/>
        <w:gridCol w:w="1106"/>
        <w:gridCol w:w="1142"/>
        <w:gridCol w:w="1150"/>
        <w:gridCol w:w="7"/>
        <w:gridCol w:w="1107"/>
        <w:gridCol w:w="1208"/>
        <w:gridCol w:w="1239"/>
      </w:tblGrid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Descriptive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tistics</w:t>
            </w:r>
          </w:p>
        </w:tc>
        <w:tc>
          <w:tcPr>
            <w:tcW w:w="1110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1%</w:t>
            </w:r>
            <w:r w:rsidRPr="008D01AC">
              <w:rPr>
                <w:lang w:val="en-GB"/>
              </w:rPr>
              <w:br/>
              <w:t>N=38</w:t>
            </w:r>
          </w:p>
        </w:tc>
        <w:tc>
          <w:tcPr>
            <w:tcW w:w="1128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Vehicle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1% to 0.02%</w:t>
            </w:r>
            <w:r w:rsidRPr="008D01AC">
              <w:rPr>
                <w:lang w:val="en-GB"/>
              </w:rPr>
              <w:br/>
              <w:t>N=39</w:t>
            </w:r>
          </w:p>
        </w:tc>
        <w:tc>
          <w:tcPr>
            <w:tcW w:w="1142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2%</w:t>
            </w:r>
            <w:r w:rsidRPr="008D01AC">
              <w:rPr>
                <w:lang w:val="en-GB"/>
              </w:rPr>
              <w:br/>
              <w:t>N=63</w:t>
            </w:r>
          </w:p>
        </w:tc>
        <w:tc>
          <w:tcPr>
            <w:tcW w:w="1150" w:type="dxa"/>
            <w:vAlign w:val="center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Vehicle</w:t>
            </w:r>
            <w:r w:rsidRPr="008D01AC">
              <w:rPr>
                <w:lang w:val="en-GB"/>
              </w:rPr>
              <w:br/>
              <w:t>N=60</w:t>
            </w:r>
          </w:p>
        </w:tc>
        <w:tc>
          <w:tcPr>
            <w:tcW w:w="1114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Atropine Sulphate 0.02% to 0.01%</w:t>
            </w:r>
            <w:r w:rsidRPr="008D01AC">
              <w:rPr>
                <w:lang w:val="en-GB"/>
              </w:rPr>
              <w:br/>
              <w:t>N=59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1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2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Vehicle to Atropine Sulphate 0.02%</w:t>
            </w:r>
          </w:p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=60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ge 2 baseline, righ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1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9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1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5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6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.03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2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66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55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6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0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3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5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6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3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, righ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6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1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57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42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.07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76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45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59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9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1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8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88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4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9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5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4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 change from Stage 2 baseline, righ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6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32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4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20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1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54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31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22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26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87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6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5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83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69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68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tage 2 baseline, lef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1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9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0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83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6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.08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2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69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54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5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5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2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5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5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6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7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1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, lef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6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1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61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44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.01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7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45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63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9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4.79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2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3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81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3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18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1.02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94</w:t>
            </w:r>
          </w:p>
        </w:tc>
      </w:tr>
      <w:tr w:rsidR="005042A3" w:rsidRPr="008D01AC" w:rsidTr="008C50DC">
        <w:tc>
          <w:tcPr>
            <w:tcW w:w="10585" w:type="dxa"/>
            <w:gridSpan w:val="10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onth 48 change from Stage 2 baseline, left eye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n (eyes)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8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9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36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7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6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58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Mean, mm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9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46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15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4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5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-0.27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20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25</w:t>
            </w:r>
          </w:p>
        </w:tc>
      </w:tr>
      <w:tr w:rsidR="005042A3" w:rsidRPr="008D01AC" w:rsidTr="008C50DC">
        <w:tc>
          <w:tcPr>
            <w:tcW w:w="138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SD</w:t>
            </w:r>
          </w:p>
        </w:tc>
        <w:tc>
          <w:tcPr>
            <w:tcW w:w="1110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9</w:t>
            </w:r>
          </w:p>
        </w:tc>
        <w:tc>
          <w:tcPr>
            <w:tcW w:w="112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0</w:t>
            </w:r>
          </w:p>
        </w:tc>
        <w:tc>
          <w:tcPr>
            <w:tcW w:w="1106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57</w:t>
            </w:r>
          </w:p>
        </w:tc>
        <w:tc>
          <w:tcPr>
            <w:tcW w:w="1142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2</w:t>
            </w:r>
          </w:p>
        </w:tc>
        <w:tc>
          <w:tcPr>
            <w:tcW w:w="1157" w:type="dxa"/>
            <w:gridSpan w:val="2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7</w:t>
            </w:r>
          </w:p>
        </w:tc>
        <w:tc>
          <w:tcPr>
            <w:tcW w:w="1107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77</w:t>
            </w:r>
          </w:p>
        </w:tc>
        <w:tc>
          <w:tcPr>
            <w:tcW w:w="1208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68</w:t>
            </w:r>
          </w:p>
        </w:tc>
        <w:tc>
          <w:tcPr>
            <w:tcW w:w="1239" w:type="dxa"/>
          </w:tcPr>
          <w:p w:rsidR="005042A3" w:rsidRPr="008D01AC" w:rsidRDefault="005042A3" w:rsidP="008C50DC">
            <w:pPr>
              <w:rPr>
                <w:lang w:val="en-GB"/>
              </w:rPr>
            </w:pPr>
            <w:r w:rsidRPr="008D01AC">
              <w:rPr>
                <w:lang w:val="en-GB"/>
              </w:rPr>
              <w:t>0.65</w:t>
            </w:r>
          </w:p>
        </w:tc>
      </w:tr>
    </w:tbl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</w:p>
    <w:p w:rsidR="005042A3" w:rsidRPr="008D01AC" w:rsidRDefault="005042A3" w:rsidP="005042A3">
      <w:pPr>
        <w:spacing w:line="480" w:lineRule="auto"/>
        <w:ind w:left="2160" w:hanging="2160"/>
        <w:rPr>
          <w:rFonts w:ascii="Times New Roman" w:hAnsi="Times New Roman" w:cs="Times New Roman"/>
          <w:lang w:val="en-GB"/>
        </w:rPr>
      </w:pPr>
      <w:r w:rsidRPr="008D01AC">
        <w:rPr>
          <w:rFonts w:ascii="Times New Roman" w:hAnsi="Times New Roman" w:cs="Times New Roman"/>
          <w:lang w:val="en-GB"/>
        </w:rPr>
        <w:t xml:space="preserve">ITT, intent-to-treat.  </w:t>
      </w:r>
    </w:p>
    <w:p w:rsidR="005042A3" w:rsidRPr="008D01AC" w:rsidRDefault="005042A3" w:rsidP="005042A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A6DA2" w:rsidRDefault="000A6DA2">
      <w:bookmarkStart w:id="3" w:name="_GoBack"/>
      <w:bookmarkEnd w:id="3"/>
    </w:p>
    <w:sectPr w:rsidR="000A6DA2" w:rsidSect="008D0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E61F4"/>
    <w:multiLevelType w:val="multilevel"/>
    <w:tmpl w:val="1B364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5A688F"/>
    <w:multiLevelType w:val="hybridMultilevel"/>
    <w:tmpl w:val="6150B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B668F"/>
    <w:multiLevelType w:val="hybridMultilevel"/>
    <w:tmpl w:val="B32063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B1800"/>
    <w:multiLevelType w:val="multilevel"/>
    <w:tmpl w:val="F6022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E8586E"/>
    <w:multiLevelType w:val="multilevel"/>
    <w:tmpl w:val="61625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D96DB1"/>
    <w:multiLevelType w:val="hybridMultilevel"/>
    <w:tmpl w:val="EEA0F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813D98"/>
    <w:multiLevelType w:val="multilevel"/>
    <w:tmpl w:val="3F121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881840"/>
    <w:multiLevelType w:val="hybridMultilevel"/>
    <w:tmpl w:val="435C7EEE"/>
    <w:lvl w:ilvl="0" w:tplc="B3149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7E2103"/>
    <w:multiLevelType w:val="multilevel"/>
    <w:tmpl w:val="5EEAA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755F46"/>
    <w:multiLevelType w:val="multilevel"/>
    <w:tmpl w:val="B706D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C31405"/>
    <w:multiLevelType w:val="multilevel"/>
    <w:tmpl w:val="9456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023371"/>
    <w:multiLevelType w:val="multilevel"/>
    <w:tmpl w:val="585AF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BE0EE6"/>
    <w:multiLevelType w:val="multilevel"/>
    <w:tmpl w:val="654A2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A45B7F"/>
    <w:multiLevelType w:val="multilevel"/>
    <w:tmpl w:val="BAACE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396B84"/>
    <w:multiLevelType w:val="multilevel"/>
    <w:tmpl w:val="ED300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9C36E77"/>
    <w:multiLevelType w:val="multilevel"/>
    <w:tmpl w:val="5694C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2B6E15"/>
    <w:multiLevelType w:val="multilevel"/>
    <w:tmpl w:val="BF14D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4"/>
  </w:num>
  <w:num w:numId="3">
    <w:abstractNumId w:val="8"/>
  </w:num>
  <w:num w:numId="4">
    <w:abstractNumId w:val="15"/>
  </w:num>
  <w:num w:numId="5">
    <w:abstractNumId w:val="10"/>
  </w:num>
  <w:num w:numId="6">
    <w:abstractNumId w:val="4"/>
  </w:num>
  <w:num w:numId="7">
    <w:abstractNumId w:val="9"/>
  </w:num>
  <w:num w:numId="8">
    <w:abstractNumId w:val="3"/>
  </w:num>
  <w:num w:numId="9">
    <w:abstractNumId w:val="12"/>
  </w:num>
  <w:num w:numId="10">
    <w:abstractNumId w:val="13"/>
  </w:num>
  <w:num w:numId="11">
    <w:abstractNumId w:val="11"/>
  </w:num>
  <w:num w:numId="12">
    <w:abstractNumId w:val="16"/>
  </w:num>
  <w:num w:numId="13">
    <w:abstractNumId w:val="6"/>
  </w:num>
  <w:num w:numId="14">
    <w:abstractNumId w:val="2"/>
  </w:num>
  <w:num w:numId="15">
    <w:abstractNumId w:val="5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A3"/>
    <w:rsid w:val="000A6DA2"/>
    <w:rsid w:val="005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53328-C9B6-489A-B6E2-9265141B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2A3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2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2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2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2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2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2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2A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5042A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042A3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2A3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2A3"/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2A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2A3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2A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2A3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042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2A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2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2A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042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2A3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504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2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2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2A3"/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042A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4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042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042A3"/>
    <w:rPr>
      <w:rFonts w:ascii="Times New Roman" w:hAnsi="Times New Roman" w:cs="Times New Roman"/>
    </w:rPr>
  </w:style>
  <w:style w:type="character" w:customStyle="1" w:styleId="toptext">
    <w:name w:val="top__text"/>
    <w:basedOn w:val="DefaultParagraphFont"/>
    <w:rsid w:val="005042A3"/>
  </w:style>
  <w:style w:type="character" w:customStyle="1" w:styleId="apple-converted-space">
    <w:name w:val="apple-converted-space"/>
    <w:basedOn w:val="DefaultParagraphFont"/>
    <w:rsid w:val="005042A3"/>
  </w:style>
  <w:style w:type="character" w:styleId="Emphasis">
    <w:name w:val="Emphasis"/>
    <w:basedOn w:val="DefaultParagraphFont"/>
    <w:uiPriority w:val="20"/>
    <w:qFormat/>
    <w:rsid w:val="005042A3"/>
    <w:rPr>
      <w:i/>
      <w:iCs/>
    </w:rPr>
  </w:style>
  <w:style w:type="character" w:customStyle="1" w:styleId="label">
    <w:name w:val="label"/>
    <w:basedOn w:val="DefaultParagraphFont"/>
    <w:rsid w:val="005042A3"/>
  </w:style>
  <w:style w:type="character" w:customStyle="1" w:styleId="figuretitletext">
    <w:name w:val="figure__title__text"/>
    <w:basedOn w:val="DefaultParagraphFont"/>
    <w:rsid w:val="005042A3"/>
  </w:style>
  <w:style w:type="paragraph" w:customStyle="1" w:styleId="download-linksfigureviewer">
    <w:name w:val="download-links__figureviewer"/>
    <w:basedOn w:val="Normal"/>
    <w:rsid w:val="005042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hidden-xs">
    <w:name w:val="hidden-xs"/>
    <w:basedOn w:val="Normal"/>
    <w:rsid w:val="005042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nline-tablelabel">
    <w:name w:val="inline-table__label"/>
    <w:basedOn w:val="DefaultParagraphFont"/>
    <w:rsid w:val="005042A3"/>
  </w:style>
  <w:style w:type="character" w:customStyle="1" w:styleId="inline-tabletitle">
    <w:name w:val="inline-table__title"/>
    <w:basedOn w:val="DefaultParagraphFont"/>
    <w:rsid w:val="005042A3"/>
  </w:style>
  <w:style w:type="character" w:styleId="Strong">
    <w:name w:val="Strong"/>
    <w:basedOn w:val="DefaultParagraphFont"/>
    <w:uiPriority w:val="22"/>
    <w:qFormat/>
    <w:rsid w:val="005042A3"/>
    <w:rPr>
      <w:b/>
      <w:bCs/>
    </w:rPr>
  </w:style>
  <w:style w:type="paragraph" w:styleId="Revision">
    <w:name w:val="Revision"/>
    <w:hidden/>
    <w:uiPriority w:val="99"/>
    <w:semiHidden/>
    <w:rsid w:val="005042A3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nhideWhenUsed/>
    <w:rsid w:val="00504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2A3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2A3"/>
    <w:rPr>
      <w:b/>
      <w:bCs/>
      <w:kern w:val="2"/>
      <w:sz w:val="20"/>
      <w:szCs w:val="20"/>
      <w:lang w:val="en-US"/>
      <w14:ligatures w14:val="standardContextual"/>
    </w:rPr>
  </w:style>
  <w:style w:type="paragraph" w:styleId="Caption">
    <w:name w:val="caption"/>
    <w:next w:val="Normal"/>
    <w:qFormat/>
    <w:rsid w:val="005042A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5042A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5042A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TableFootnote">
    <w:name w:val="C-Table Footnote"/>
    <w:next w:val="Normal"/>
    <w:rsid w:val="005042A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rsid w:val="005042A3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Footnote">
    <w:name w:val="C-Footnote"/>
    <w:basedOn w:val="C-TableFootnote"/>
    <w:qFormat/>
    <w:rsid w:val="005042A3"/>
    <w:pPr>
      <w:ind w:left="0" w:firstLine="0"/>
    </w:pPr>
  </w:style>
  <w:style w:type="character" w:customStyle="1" w:styleId="C-TableTextChar">
    <w:name w:val="C-Table Text Char"/>
    <w:link w:val="C-TableText"/>
    <w:locked/>
    <w:rsid w:val="005042A3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odyText">
    <w:name w:val="C-Body Text"/>
    <w:link w:val="C-BodyTextChar"/>
    <w:rsid w:val="005042A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5042A3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5042A3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2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2A3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042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2A3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292</Words>
  <Characters>18767</Characters>
  <Application>Microsoft Office Word</Application>
  <DocSecurity>0</DocSecurity>
  <Lines>156</Lines>
  <Paragraphs>44</Paragraphs>
  <ScaleCrop>false</ScaleCrop>
  <Company/>
  <LinksUpToDate>false</LinksUpToDate>
  <CharactersWithSpaces>2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3-06T21:31:00Z</dcterms:created>
  <dcterms:modified xsi:type="dcterms:W3CDTF">2026-03-06T21:32:00Z</dcterms:modified>
</cp:coreProperties>
</file>